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6E620B" w14:textId="77777777" w:rsidR="00D46F4A" w:rsidRDefault="00D46F4A" w:rsidP="00D46F4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 w:rsidRPr="008C1648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I</w:t>
      </w:r>
      <w:r>
        <w:rPr>
          <w:rFonts w:ascii="Times New Roman" w:hAnsi="Times New Roman" w:hint="eastAsia"/>
          <w:b/>
          <w:bCs/>
          <w:sz w:val="24"/>
          <w:szCs w:val="24"/>
        </w:rPr>
        <w:t>nformation</w:t>
      </w:r>
    </w:p>
    <w:p w14:paraId="74B3EE4D" w14:textId="77777777" w:rsidR="00D46F4A" w:rsidRPr="008C1648" w:rsidRDefault="00D46F4A" w:rsidP="00D46F4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35C9E38E" w14:textId="2BE93F49" w:rsidR="00D46F4A" w:rsidRDefault="00D46F4A" w:rsidP="00D46F4A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A32349">
        <w:rPr>
          <w:noProof/>
        </w:rPr>
        <w:drawing>
          <wp:inline distT="0" distB="0" distL="0" distR="0" wp14:anchorId="33EDFE92" wp14:editId="3B4D9F68">
            <wp:extent cx="3086100" cy="16287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162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B8180" w14:textId="39333AAA" w:rsidR="00D46F4A" w:rsidRPr="005B659F" w:rsidRDefault="00D46F4A" w:rsidP="00D46F4A">
      <w:pPr>
        <w:spacing w:line="360" w:lineRule="auto"/>
        <w:rPr>
          <w:rFonts w:ascii="Times New Roman" w:hAnsi="Times New Roman"/>
          <w:sz w:val="24"/>
          <w:szCs w:val="24"/>
        </w:rPr>
      </w:pPr>
      <w:r w:rsidRPr="008C1648">
        <w:rPr>
          <w:rFonts w:ascii="Times New Roman" w:hAnsi="Times New Roman"/>
          <w:sz w:val="24"/>
          <w:szCs w:val="24"/>
        </w:rPr>
        <w:t>Fig</w:t>
      </w:r>
      <w:r>
        <w:rPr>
          <w:rFonts w:ascii="Times New Roman" w:hAnsi="Times New Roman"/>
          <w:sz w:val="24"/>
          <w:szCs w:val="24"/>
        </w:rPr>
        <w:t>ure</w:t>
      </w:r>
      <w:r w:rsidR="006E5D0F">
        <w:rPr>
          <w:rFonts w:ascii="Times New Roman" w:hAnsi="Times New Roman"/>
          <w:sz w:val="24"/>
          <w:szCs w:val="24"/>
        </w:rPr>
        <w:t xml:space="preserve"> S</w:t>
      </w:r>
      <w:r w:rsidRPr="008C1648">
        <w:rPr>
          <w:rFonts w:ascii="Times New Roman" w:hAnsi="Times New Roman"/>
          <w:sz w:val="24"/>
          <w:szCs w:val="24"/>
        </w:rPr>
        <w:t>1</w:t>
      </w:r>
      <w:r w:rsidR="006E5D0F">
        <w:rPr>
          <w:rFonts w:ascii="Times New Roman" w:hAnsi="Times New Roman"/>
          <w:sz w:val="24"/>
          <w:szCs w:val="24"/>
        </w:rPr>
        <w:t>.</w:t>
      </w:r>
      <w:r w:rsidRPr="008C1648">
        <w:rPr>
          <w:rFonts w:ascii="Times New Roman" w:hAnsi="Times New Roman"/>
          <w:sz w:val="24"/>
          <w:szCs w:val="24"/>
        </w:rPr>
        <w:t xml:space="preserve"> Gene identification of CXCR4 heterozygous mice with agar gelatin electrophoresis (Note: No.2, 3, 4, 5, 6, 7 are CXCR4 + /- mice; No.1, 8, 9 are wild-type mice).</w:t>
      </w:r>
    </w:p>
    <w:p w14:paraId="2913C6D8" w14:textId="77777777" w:rsidR="00D46F4A" w:rsidRDefault="00D46F4A" w:rsidP="00D46F4A">
      <w:pPr>
        <w:spacing w:line="360" w:lineRule="auto"/>
      </w:pPr>
    </w:p>
    <w:p w14:paraId="76C020E9" w14:textId="77777777" w:rsidR="00D46F4A" w:rsidRDefault="00D46F4A" w:rsidP="00D46F4A">
      <w:pPr>
        <w:spacing w:line="360" w:lineRule="auto"/>
      </w:pPr>
    </w:p>
    <w:p w14:paraId="20AF4D11" w14:textId="77777777" w:rsidR="00D4343C" w:rsidRPr="00D46F4A" w:rsidRDefault="00D4343C"/>
    <w:sectPr w:rsidR="00D4343C" w:rsidRPr="00D46F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A8AABB" w14:textId="77777777" w:rsidR="00C56687" w:rsidRDefault="00C56687" w:rsidP="00D46F4A">
      <w:r>
        <w:separator/>
      </w:r>
    </w:p>
  </w:endnote>
  <w:endnote w:type="continuationSeparator" w:id="0">
    <w:p w14:paraId="07BC7E3A" w14:textId="77777777" w:rsidR="00C56687" w:rsidRDefault="00C56687" w:rsidP="00D46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2BA9EE" w14:textId="77777777" w:rsidR="00C56687" w:rsidRDefault="00C56687" w:rsidP="00D46F4A">
      <w:r>
        <w:separator/>
      </w:r>
    </w:p>
  </w:footnote>
  <w:footnote w:type="continuationSeparator" w:id="0">
    <w:p w14:paraId="66692E2A" w14:textId="77777777" w:rsidR="00C56687" w:rsidRDefault="00C56687" w:rsidP="00D46F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F6B"/>
    <w:rsid w:val="002C3F6B"/>
    <w:rsid w:val="006103F2"/>
    <w:rsid w:val="006E5D0F"/>
    <w:rsid w:val="00C56687"/>
    <w:rsid w:val="00D4343C"/>
    <w:rsid w:val="00D4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970A8"/>
  <w15:chartTrackingRefBased/>
  <w15:docId w15:val="{5F605DB7-A283-49F9-AE9E-36954BCA6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6F4A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6F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6F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6F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6F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晶</dc:creator>
  <cp:keywords/>
  <dc:description/>
  <cp:lastModifiedBy>lenovo</cp:lastModifiedBy>
  <cp:revision>3</cp:revision>
  <dcterms:created xsi:type="dcterms:W3CDTF">2021-11-20T15:58:00Z</dcterms:created>
  <dcterms:modified xsi:type="dcterms:W3CDTF">2021-12-12T14:18:00Z</dcterms:modified>
</cp:coreProperties>
</file>